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4C4AD6" w14:textId="1C33F43D" w:rsidR="00655A4F" w:rsidRDefault="00EF045D">
      <w:r>
        <w:t>SUPP</w:t>
      </w:r>
      <w:r w:rsidR="00946EA9">
        <w:t>ORTING</w:t>
      </w:r>
      <w:r>
        <w:t xml:space="preserve"> INFORMATION</w:t>
      </w:r>
    </w:p>
    <w:p w14:paraId="102D8A40" w14:textId="77777777" w:rsidR="00946EA9" w:rsidRDefault="00946EA9"/>
    <w:p w14:paraId="621EA1EA" w14:textId="71171ED6" w:rsidR="0002011C" w:rsidRDefault="00284703">
      <w:r>
        <w:t>Supplementary table 1.</w:t>
      </w:r>
      <w:r w:rsidR="00CA29BB" w:rsidRPr="00CA29BB">
        <w:t>Primers sequences</w:t>
      </w:r>
      <w:r w:rsidR="003F5D20">
        <w:t xml:space="preserve"> employed for </w:t>
      </w:r>
      <w:r w:rsidR="006D5B7F">
        <w:t xml:space="preserve">end-point </w:t>
      </w:r>
      <w:r w:rsidR="003F5D20">
        <w:t>PCR</w:t>
      </w:r>
      <w:r w:rsidR="005E0347">
        <w:t xml:space="preserve"> </w:t>
      </w:r>
      <w:r w:rsidR="0002011C">
        <w:t>amplification</w:t>
      </w:r>
    </w:p>
    <w:tbl>
      <w:tblPr>
        <w:tblStyle w:val="Tablaconcuadrcula"/>
        <w:tblpPr w:leftFromText="141" w:rightFromText="141" w:vertAnchor="page" w:horzAnchor="page" w:tblpX="1810" w:tblpY="2678"/>
        <w:tblW w:w="8897" w:type="dxa"/>
        <w:tblLayout w:type="fixed"/>
        <w:tblLook w:val="04A0" w:firstRow="1" w:lastRow="0" w:firstColumn="1" w:lastColumn="0" w:noHBand="0" w:noVBand="1"/>
      </w:tblPr>
      <w:tblGrid>
        <w:gridCol w:w="1526"/>
        <w:gridCol w:w="4602"/>
        <w:gridCol w:w="1351"/>
        <w:gridCol w:w="1418"/>
      </w:tblGrid>
      <w:tr w:rsidR="00833880" w14:paraId="7DF980CE" w14:textId="77777777" w:rsidTr="00833880">
        <w:tc>
          <w:tcPr>
            <w:tcW w:w="1526" w:type="dxa"/>
          </w:tcPr>
          <w:p w14:paraId="4B40692B" w14:textId="5B83773A" w:rsidR="00833880" w:rsidRDefault="00833880" w:rsidP="00833880">
            <w:pPr>
              <w:jc w:val="center"/>
            </w:pPr>
            <w:r>
              <w:t>Genes</w:t>
            </w:r>
          </w:p>
        </w:tc>
        <w:tc>
          <w:tcPr>
            <w:tcW w:w="4602" w:type="dxa"/>
          </w:tcPr>
          <w:p w14:paraId="010F77CF" w14:textId="77777777" w:rsidR="00833880" w:rsidRDefault="00833880" w:rsidP="00833880">
            <w:pPr>
              <w:jc w:val="center"/>
            </w:pPr>
            <w:r>
              <w:t>(</w:t>
            </w:r>
            <w:r>
              <w:rPr>
                <w:rFonts w:ascii="Times New Roman" w:hAnsi="Times New Roman" w:cs="Times New Roman"/>
              </w:rPr>
              <w:t>5’-3’)</w:t>
            </w:r>
          </w:p>
        </w:tc>
        <w:tc>
          <w:tcPr>
            <w:tcW w:w="1351" w:type="dxa"/>
          </w:tcPr>
          <w:p w14:paraId="0742FA51" w14:textId="7F272652" w:rsidR="00833880" w:rsidRDefault="00833880" w:rsidP="00DA318C">
            <w:pPr>
              <w:jc w:val="center"/>
            </w:pPr>
            <w:r>
              <w:t>Position at 5´</w:t>
            </w:r>
            <w:r w:rsidR="00DA318C">
              <w:t>end</w:t>
            </w:r>
          </w:p>
        </w:tc>
        <w:tc>
          <w:tcPr>
            <w:tcW w:w="1418" w:type="dxa"/>
          </w:tcPr>
          <w:p w14:paraId="4973E3DD" w14:textId="48DB55DA" w:rsidR="00833880" w:rsidRDefault="00833880" w:rsidP="00DA318C">
            <w:pPr>
              <w:jc w:val="center"/>
            </w:pPr>
            <w:r>
              <w:t>Position at 3´</w:t>
            </w:r>
            <w:r w:rsidR="00DA318C">
              <w:t>end</w:t>
            </w:r>
          </w:p>
        </w:tc>
      </w:tr>
      <w:tr w:rsidR="00833880" w14:paraId="21F8DAE1" w14:textId="77777777" w:rsidTr="00833880">
        <w:trPr>
          <w:trHeight w:val="342"/>
        </w:trPr>
        <w:tc>
          <w:tcPr>
            <w:tcW w:w="1526" w:type="dxa"/>
          </w:tcPr>
          <w:p w14:paraId="67CF5D3D" w14:textId="77777777" w:rsidR="00833880" w:rsidRDefault="00833880" w:rsidP="00833880">
            <w:r>
              <w:t>6E6</w:t>
            </w:r>
          </w:p>
        </w:tc>
        <w:tc>
          <w:tcPr>
            <w:tcW w:w="4602" w:type="dxa"/>
          </w:tcPr>
          <w:p w14:paraId="1938D77C" w14:textId="21CB1945" w:rsidR="00833880" w:rsidRDefault="00833880" w:rsidP="0083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- </w:t>
            </w:r>
            <w:r w:rsidR="00DA318C" w:rsidRPr="00DA318C">
              <w:rPr>
                <w:rFonts w:ascii="Times New Roman" w:hAnsi="Times New Roman" w:cs="Times New Roman"/>
              </w:rPr>
              <w:t>TTTAGCAAACGAGGCATT</w:t>
            </w:r>
          </w:p>
          <w:p w14:paraId="34AF8039" w14:textId="77777777" w:rsidR="00833880" w:rsidRDefault="00833880" w:rsidP="00833880">
            <w:pPr>
              <w:rPr>
                <w:rFonts w:ascii="Times New Roman" w:hAnsi="Times New Roman" w:cs="Times New Roman"/>
              </w:rPr>
            </w:pPr>
          </w:p>
          <w:p w14:paraId="4BD6CBD2" w14:textId="07346EAF" w:rsidR="00833880" w:rsidRDefault="00833880" w:rsidP="00833880">
            <w:r>
              <w:rPr>
                <w:rFonts w:ascii="Times New Roman" w:hAnsi="Times New Roman" w:cs="Times New Roman"/>
              </w:rPr>
              <w:t xml:space="preserve">R - </w:t>
            </w:r>
            <w:r w:rsidRPr="004A70C5">
              <w:rPr>
                <w:rFonts w:ascii="Times New Roman" w:hAnsi="Times New Roman" w:cs="Times New Roman"/>
                <w:color w:val="000000"/>
              </w:rPr>
              <w:t>GTTGCAGGTCTAATACAATAT</w:t>
            </w:r>
          </w:p>
        </w:tc>
        <w:tc>
          <w:tcPr>
            <w:tcW w:w="1351" w:type="dxa"/>
          </w:tcPr>
          <w:p w14:paraId="24ED5913" w14:textId="21795E2B" w:rsidR="00833880" w:rsidRDefault="00DA318C" w:rsidP="00833880">
            <w:r>
              <w:t>7998</w:t>
            </w:r>
          </w:p>
        </w:tc>
        <w:tc>
          <w:tcPr>
            <w:tcW w:w="1418" w:type="dxa"/>
          </w:tcPr>
          <w:p w14:paraId="0A560B36" w14:textId="3051B252" w:rsidR="00833880" w:rsidRDefault="00613225" w:rsidP="00833880">
            <w:r>
              <w:t>477</w:t>
            </w:r>
          </w:p>
        </w:tc>
      </w:tr>
      <w:tr w:rsidR="00833880" w14:paraId="71F5470E" w14:textId="77777777" w:rsidTr="00833880">
        <w:trPr>
          <w:trHeight w:val="342"/>
        </w:trPr>
        <w:tc>
          <w:tcPr>
            <w:tcW w:w="1526" w:type="dxa"/>
          </w:tcPr>
          <w:p w14:paraId="62F1AF6B" w14:textId="77777777" w:rsidR="00833880" w:rsidRDefault="00833880" w:rsidP="00833880">
            <w:r>
              <w:t>16E6</w:t>
            </w:r>
          </w:p>
        </w:tc>
        <w:tc>
          <w:tcPr>
            <w:tcW w:w="4602" w:type="dxa"/>
          </w:tcPr>
          <w:p w14:paraId="6CE39939" w14:textId="58CEBF35" w:rsidR="00833880" w:rsidRDefault="00833880" w:rsidP="0083388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F - </w:t>
            </w:r>
            <w:r w:rsidRPr="004A70C5">
              <w:rPr>
                <w:rFonts w:ascii="Times New Roman" w:hAnsi="Times New Roman" w:cs="Times New Roman"/>
                <w:color w:val="000000"/>
              </w:rPr>
              <w:t>CCGGTTAGTATAAAAGCAGAC</w:t>
            </w:r>
          </w:p>
          <w:p w14:paraId="727A1B7C" w14:textId="77777777" w:rsidR="00833880" w:rsidRDefault="00833880" w:rsidP="00833880"/>
          <w:p w14:paraId="517D66F2" w14:textId="2FA17246" w:rsidR="00833880" w:rsidRDefault="00833880" w:rsidP="00833880">
            <w:r>
              <w:rPr>
                <w:rFonts w:ascii="Times New Roman" w:hAnsi="Times New Roman" w:cs="Times New Roman"/>
              </w:rPr>
              <w:t xml:space="preserve">R - </w:t>
            </w:r>
            <w:r w:rsidRPr="00693692">
              <w:rPr>
                <w:rFonts w:ascii="Times New Roman" w:hAnsi="Times New Roman" w:cs="Times New Roman"/>
                <w:color w:val="000000"/>
              </w:rPr>
              <w:t>AATGTAGGTGTATCTCCATGCA</w:t>
            </w:r>
          </w:p>
        </w:tc>
        <w:tc>
          <w:tcPr>
            <w:tcW w:w="1351" w:type="dxa"/>
          </w:tcPr>
          <w:p w14:paraId="626E4EE9" w14:textId="004C4161" w:rsidR="00833880" w:rsidRDefault="00613225" w:rsidP="00833880">
            <w:r>
              <w:t>57</w:t>
            </w:r>
          </w:p>
        </w:tc>
        <w:tc>
          <w:tcPr>
            <w:tcW w:w="1418" w:type="dxa"/>
          </w:tcPr>
          <w:p w14:paraId="52E33857" w14:textId="168E5C16" w:rsidR="00833880" w:rsidRDefault="00613225" w:rsidP="00833880">
            <w:r>
              <w:t>584</w:t>
            </w:r>
          </w:p>
        </w:tc>
      </w:tr>
      <w:tr w:rsidR="00833880" w14:paraId="5380858F" w14:textId="77777777" w:rsidTr="00833880">
        <w:trPr>
          <w:trHeight w:val="855"/>
        </w:trPr>
        <w:tc>
          <w:tcPr>
            <w:tcW w:w="1526" w:type="dxa"/>
          </w:tcPr>
          <w:p w14:paraId="69B3E20A" w14:textId="77777777" w:rsidR="00833880" w:rsidRDefault="00833880" w:rsidP="00833880">
            <w:r>
              <w:t>18E6</w:t>
            </w:r>
          </w:p>
        </w:tc>
        <w:tc>
          <w:tcPr>
            <w:tcW w:w="4602" w:type="dxa"/>
          </w:tcPr>
          <w:p w14:paraId="34F38083" w14:textId="6910DE1E" w:rsidR="00833880" w:rsidRDefault="00833880" w:rsidP="0083388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F - </w:t>
            </w:r>
            <w:r w:rsidRPr="004A70C5">
              <w:rPr>
                <w:rFonts w:ascii="Times New Roman" w:hAnsi="Times New Roman" w:cs="Times New Roman"/>
                <w:color w:val="000000"/>
              </w:rPr>
              <w:t>GTGAGAAACACACCACAATAC</w:t>
            </w:r>
          </w:p>
          <w:p w14:paraId="7C95E41F" w14:textId="77777777" w:rsidR="00833880" w:rsidRDefault="00833880" w:rsidP="00833880"/>
          <w:p w14:paraId="1D5D84DB" w14:textId="2E4AADCF" w:rsidR="00833880" w:rsidRPr="00D33E64" w:rsidRDefault="00833880" w:rsidP="0083388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R - </w:t>
            </w:r>
            <w:r w:rsidRPr="004A70C5">
              <w:rPr>
                <w:rFonts w:ascii="Times New Roman" w:hAnsi="Times New Roman" w:cs="Times New Roman"/>
                <w:color w:val="000000"/>
              </w:rPr>
              <w:t>CCTTAGGTCCATGCATACTTAAT</w:t>
            </w:r>
          </w:p>
        </w:tc>
        <w:tc>
          <w:tcPr>
            <w:tcW w:w="1351" w:type="dxa"/>
          </w:tcPr>
          <w:p w14:paraId="3B1AF928" w14:textId="6978AA30" w:rsidR="00833880" w:rsidRPr="00D33E64" w:rsidRDefault="00613225" w:rsidP="0083388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18" w:type="dxa"/>
          </w:tcPr>
          <w:p w14:paraId="27BE8852" w14:textId="1B49BD62" w:rsidR="00833880" w:rsidRDefault="00613225" w:rsidP="00833880">
            <w:r>
              <w:t>605</w:t>
            </w:r>
          </w:p>
        </w:tc>
      </w:tr>
      <w:tr w:rsidR="00833880" w14:paraId="16F47849" w14:textId="77777777" w:rsidTr="00833880">
        <w:trPr>
          <w:trHeight w:val="411"/>
        </w:trPr>
        <w:tc>
          <w:tcPr>
            <w:tcW w:w="1526" w:type="dxa"/>
          </w:tcPr>
          <w:p w14:paraId="2BFD9075" w14:textId="09F9A5B8" w:rsidR="00833880" w:rsidRDefault="00833880" w:rsidP="00833880">
            <w:r>
              <w:t>52E6</w:t>
            </w:r>
          </w:p>
        </w:tc>
        <w:tc>
          <w:tcPr>
            <w:tcW w:w="4602" w:type="dxa"/>
          </w:tcPr>
          <w:p w14:paraId="34AEDB42" w14:textId="1D1B2A6A" w:rsidR="00833880" w:rsidRDefault="00833880" w:rsidP="0083388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F - </w:t>
            </w:r>
            <w:r w:rsidRPr="004A70C5">
              <w:rPr>
                <w:rFonts w:ascii="Times New Roman" w:hAnsi="Times New Roman" w:cs="Times New Roman"/>
                <w:color w:val="000000"/>
              </w:rPr>
              <w:t>CACAGTGTAGCTAACGCACG</w:t>
            </w:r>
          </w:p>
          <w:p w14:paraId="331E3058" w14:textId="77777777" w:rsidR="00833880" w:rsidRDefault="00833880" w:rsidP="00833880"/>
          <w:p w14:paraId="399B9559" w14:textId="45A38C50" w:rsidR="00833880" w:rsidRDefault="00833880" w:rsidP="0083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- </w:t>
            </w:r>
            <w:r w:rsidRPr="004A70C5">
              <w:rPr>
                <w:rFonts w:ascii="Times New Roman" w:hAnsi="Times New Roman" w:cs="Times New Roman"/>
                <w:color w:val="000000"/>
              </w:rPr>
              <w:t>GTTGCTTTGTCTCCACGCATG</w:t>
            </w:r>
          </w:p>
        </w:tc>
        <w:tc>
          <w:tcPr>
            <w:tcW w:w="1351" w:type="dxa"/>
          </w:tcPr>
          <w:p w14:paraId="534B1195" w14:textId="252046D4" w:rsidR="00833880" w:rsidRDefault="00613225" w:rsidP="0083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18" w:type="dxa"/>
          </w:tcPr>
          <w:p w14:paraId="20BD3DB1" w14:textId="543A92F9" w:rsidR="00833880" w:rsidRDefault="00613225" w:rsidP="00833880">
            <w:r>
              <w:t>572</w:t>
            </w:r>
          </w:p>
        </w:tc>
      </w:tr>
      <w:tr w:rsidR="00833880" w14:paraId="29ED6E33" w14:textId="77777777" w:rsidTr="00833880">
        <w:trPr>
          <w:trHeight w:val="342"/>
        </w:trPr>
        <w:tc>
          <w:tcPr>
            <w:tcW w:w="1526" w:type="dxa"/>
          </w:tcPr>
          <w:p w14:paraId="04909BA4" w14:textId="77777777" w:rsidR="00833880" w:rsidRDefault="00833880" w:rsidP="00833880">
            <w:r>
              <w:t>16E6/E7</w:t>
            </w:r>
          </w:p>
        </w:tc>
        <w:tc>
          <w:tcPr>
            <w:tcW w:w="4602" w:type="dxa"/>
          </w:tcPr>
          <w:p w14:paraId="3AAF8A24" w14:textId="1AA9E7CE" w:rsidR="00833880" w:rsidRDefault="00833880" w:rsidP="0083388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F - </w:t>
            </w:r>
            <w:r w:rsidRPr="004A70C5">
              <w:rPr>
                <w:rFonts w:ascii="Times New Roman" w:hAnsi="Times New Roman" w:cs="Times New Roman"/>
                <w:color w:val="000000"/>
              </w:rPr>
              <w:t>CCGGTTAGTATAAAAGCAGAC</w:t>
            </w:r>
          </w:p>
          <w:p w14:paraId="7B535D51" w14:textId="77777777" w:rsidR="00833880" w:rsidRDefault="00833880" w:rsidP="00833880"/>
          <w:p w14:paraId="482FEF40" w14:textId="5F2381A8" w:rsidR="00833880" w:rsidRDefault="00833880" w:rsidP="00833880">
            <w:r>
              <w:rPr>
                <w:rFonts w:ascii="Times New Roman" w:hAnsi="Times New Roman" w:cs="Times New Roman"/>
              </w:rPr>
              <w:t xml:space="preserve">R - </w:t>
            </w:r>
            <w:r w:rsidRPr="004A70C5">
              <w:rPr>
                <w:rFonts w:ascii="Times New Roman" w:hAnsi="Times New Roman" w:cs="Times New Roman"/>
              </w:rPr>
              <w:t>ATTGGTACCTGCAGGATCAGCCAT</w:t>
            </w:r>
          </w:p>
        </w:tc>
        <w:tc>
          <w:tcPr>
            <w:tcW w:w="1351" w:type="dxa"/>
          </w:tcPr>
          <w:p w14:paraId="6DDE79AE" w14:textId="4BEFBC01" w:rsidR="00833880" w:rsidRDefault="00613225" w:rsidP="00833880">
            <w:r>
              <w:t>57</w:t>
            </w:r>
          </w:p>
        </w:tc>
        <w:tc>
          <w:tcPr>
            <w:tcW w:w="1418" w:type="dxa"/>
          </w:tcPr>
          <w:p w14:paraId="71FA49C8" w14:textId="34FDF1EC" w:rsidR="00833880" w:rsidRDefault="00613225" w:rsidP="00833880">
            <w:r>
              <w:t>888</w:t>
            </w:r>
          </w:p>
        </w:tc>
      </w:tr>
      <w:tr w:rsidR="00833880" w14:paraId="026EB844" w14:textId="77777777" w:rsidTr="00833880">
        <w:trPr>
          <w:trHeight w:val="342"/>
        </w:trPr>
        <w:tc>
          <w:tcPr>
            <w:tcW w:w="1526" w:type="dxa"/>
          </w:tcPr>
          <w:p w14:paraId="14A96DC7" w14:textId="77777777" w:rsidR="00833880" w:rsidRDefault="00833880" w:rsidP="00833880">
            <w:r>
              <w:t>18E6/E7</w:t>
            </w:r>
          </w:p>
        </w:tc>
        <w:tc>
          <w:tcPr>
            <w:tcW w:w="4602" w:type="dxa"/>
          </w:tcPr>
          <w:p w14:paraId="42E51733" w14:textId="2B4D836F" w:rsidR="00833880" w:rsidRDefault="00833880" w:rsidP="0083388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F - </w:t>
            </w:r>
            <w:r w:rsidRPr="004A70C5">
              <w:rPr>
                <w:rFonts w:ascii="Times New Roman" w:hAnsi="Times New Roman" w:cs="Times New Roman"/>
                <w:color w:val="000000"/>
              </w:rPr>
              <w:t>GTGAGAAACACACCACAATAC</w:t>
            </w:r>
          </w:p>
          <w:p w14:paraId="69B7EA4C" w14:textId="77777777" w:rsidR="00833880" w:rsidRPr="004A70C5" w:rsidRDefault="00833880" w:rsidP="00833880">
            <w:pPr>
              <w:rPr>
                <w:rFonts w:ascii="Times New Roman" w:hAnsi="Times New Roman" w:cs="Times New Roman"/>
                <w:color w:val="000000"/>
              </w:rPr>
            </w:pPr>
          </w:p>
          <w:p w14:paraId="4FA45F98" w14:textId="7031E823" w:rsidR="00833880" w:rsidRPr="004A70C5" w:rsidRDefault="00833880" w:rsidP="0083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- </w:t>
            </w:r>
            <w:r w:rsidRPr="004A70C5">
              <w:rPr>
                <w:rFonts w:ascii="Times New Roman" w:hAnsi="Times New Roman" w:cs="Times New Roman"/>
              </w:rPr>
              <w:t>CTTCTGGATCAGCCATTGTTG</w:t>
            </w:r>
          </w:p>
        </w:tc>
        <w:tc>
          <w:tcPr>
            <w:tcW w:w="1351" w:type="dxa"/>
          </w:tcPr>
          <w:p w14:paraId="4AB64BA1" w14:textId="1A402B56" w:rsidR="00833880" w:rsidRPr="004A70C5" w:rsidRDefault="00613225" w:rsidP="008338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18" w:type="dxa"/>
          </w:tcPr>
          <w:p w14:paraId="6FF418F7" w14:textId="6393503B" w:rsidR="00833880" w:rsidRDefault="00613225" w:rsidP="00833880">
            <w:r>
              <w:t>929</w:t>
            </w:r>
          </w:p>
        </w:tc>
      </w:tr>
    </w:tbl>
    <w:p w14:paraId="4C367BDA" w14:textId="77777777" w:rsidR="0002011C" w:rsidRDefault="0002011C"/>
    <w:p w14:paraId="613A3EF9" w14:textId="77777777" w:rsidR="0002011C" w:rsidRDefault="0002011C"/>
    <w:p w14:paraId="65E80561" w14:textId="77777777" w:rsidR="0002011C" w:rsidRDefault="0002011C"/>
    <w:p w14:paraId="6C9FB7FB" w14:textId="77777777" w:rsidR="00BD08EC" w:rsidRDefault="00BD08EC"/>
    <w:p w14:paraId="0A727732" w14:textId="77777777" w:rsidR="003F5D20" w:rsidRDefault="003F5D20"/>
    <w:p w14:paraId="466209A1" w14:textId="77777777" w:rsidR="00BD08EC" w:rsidRDefault="00BD08EC"/>
    <w:p w14:paraId="3A183031" w14:textId="77777777" w:rsidR="00BD08EC" w:rsidRDefault="00BD08EC"/>
    <w:p w14:paraId="4CFDA550" w14:textId="77777777" w:rsidR="00BD08EC" w:rsidRDefault="00BD08EC"/>
    <w:p w14:paraId="39BBBBEA" w14:textId="77777777" w:rsidR="00BD08EC" w:rsidRDefault="00BD08EC"/>
    <w:p w14:paraId="7224CF47" w14:textId="77777777" w:rsidR="00BD08EC" w:rsidRDefault="00BD08EC"/>
    <w:p w14:paraId="0930DDBE" w14:textId="77777777" w:rsidR="00BD08EC" w:rsidRDefault="00BD08EC"/>
    <w:p w14:paraId="32B77ABF" w14:textId="77777777" w:rsidR="00BD08EC" w:rsidRDefault="00BD08EC"/>
    <w:p w14:paraId="43ECB81E" w14:textId="77777777" w:rsidR="00BD08EC" w:rsidRDefault="00BD08EC"/>
    <w:p w14:paraId="6B6042B8" w14:textId="77777777" w:rsidR="00BD08EC" w:rsidRDefault="00BD08EC"/>
    <w:p w14:paraId="66EC754B" w14:textId="77777777" w:rsidR="00BD08EC" w:rsidRDefault="00BD08EC"/>
    <w:p w14:paraId="185CA02E" w14:textId="77777777" w:rsidR="00BD08EC" w:rsidRDefault="00BD08EC"/>
    <w:p w14:paraId="3479C7B3" w14:textId="77777777" w:rsidR="00BD08EC" w:rsidRDefault="00BD08EC"/>
    <w:p w14:paraId="3EEEE057" w14:textId="77777777" w:rsidR="00BD08EC" w:rsidRDefault="00BD08EC"/>
    <w:p w14:paraId="26B18BAF" w14:textId="77777777" w:rsidR="005D7B8C" w:rsidRDefault="005D7B8C"/>
    <w:p w14:paraId="04487725" w14:textId="77777777" w:rsidR="005D7B8C" w:rsidRDefault="005D7B8C"/>
    <w:p w14:paraId="6B0F6D41" w14:textId="77777777" w:rsidR="005D7B8C" w:rsidRDefault="005D7B8C"/>
    <w:p w14:paraId="12D6DDF1" w14:textId="77777777" w:rsidR="005D7B8C" w:rsidRDefault="005D7B8C">
      <w:bookmarkStart w:id="0" w:name="_GoBack"/>
      <w:bookmarkEnd w:id="0"/>
    </w:p>
    <w:p w14:paraId="580D22CB" w14:textId="66FE8C48" w:rsidR="005D7B8C" w:rsidRDefault="00284703">
      <w:proofErr w:type="spellStart"/>
      <w:proofErr w:type="gramStart"/>
      <w:r>
        <w:lastRenderedPageBreak/>
        <w:t>Suplementary</w:t>
      </w:r>
      <w:proofErr w:type="spellEnd"/>
      <w:r>
        <w:t xml:space="preserve"> table 2</w:t>
      </w:r>
      <w:r w:rsidR="000314B0">
        <w:t>.</w:t>
      </w:r>
      <w:proofErr w:type="gramEnd"/>
      <w:r w:rsidR="000314B0">
        <w:t xml:space="preserve"> Primer sequences for evaluation of gene expression by real-time PCR</w:t>
      </w:r>
    </w:p>
    <w:tbl>
      <w:tblPr>
        <w:tblStyle w:val="Tablaconcuadrcula"/>
        <w:tblpPr w:leftFromText="141" w:rightFromText="141" w:vertAnchor="page" w:horzAnchor="page" w:tblpX="1810" w:tblpY="2138"/>
        <w:tblW w:w="8544" w:type="dxa"/>
        <w:tblLayout w:type="fixed"/>
        <w:tblLook w:val="04A0" w:firstRow="1" w:lastRow="0" w:firstColumn="1" w:lastColumn="0" w:noHBand="0" w:noVBand="1"/>
      </w:tblPr>
      <w:tblGrid>
        <w:gridCol w:w="1526"/>
        <w:gridCol w:w="5175"/>
        <w:gridCol w:w="1843"/>
      </w:tblGrid>
      <w:tr w:rsidR="000314B0" w14:paraId="41897DAA" w14:textId="77777777" w:rsidTr="006D5B7F">
        <w:tc>
          <w:tcPr>
            <w:tcW w:w="1526" w:type="dxa"/>
          </w:tcPr>
          <w:p w14:paraId="05A0B6CE" w14:textId="77777777" w:rsidR="000314B0" w:rsidRDefault="000314B0" w:rsidP="006D5B7F">
            <w:pPr>
              <w:jc w:val="center"/>
            </w:pPr>
            <w:r>
              <w:t>Gene</w:t>
            </w:r>
          </w:p>
        </w:tc>
        <w:tc>
          <w:tcPr>
            <w:tcW w:w="5175" w:type="dxa"/>
          </w:tcPr>
          <w:p w14:paraId="0191C226" w14:textId="77777777" w:rsidR="000314B0" w:rsidRDefault="000314B0" w:rsidP="006D5B7F">
            <w:pPr>
              <w:jc w:val="center"/>
            </w:pPr>
            <w:r>
              <w:t>(</w:t>
            </w:r>
            <w:r>
              <w:rPr>
                <w:rFonts w:ascii="Times New Roman" w:hAnsi="Times New Roman" w:cs="Times New Roman"/>
              </w:rPr>
              <w:t>5’-3’)</w:t>
            </w:r>
          </w:p>
        </w:tc>
        <w:tc>
          <w:tcPr>
            <w:tcW w:w="1843" w:type="dxa"/>
          </w:tcPr>
          <w:p w14:paraId="4FD1DFF4" w14:textId="77777777" w:rsidR="000314B0" w:rsidRDefault="000314B0" w:rsidP="006D5B7F">
            <w:pPr>
              <w:jc w:val="center"/>
            </w:pPr>
            <w:r>
              <w:t>Amplified DNA fragment</w:t>
            </w:r>
          </w:p>
        </w:tc>
      </w:tr>
      <w:tr w:rsidR="000314B0" w14:paraId="3EB9C761" w14:textId="77777777" w:rsidTr="006D5B7F">
        <w:trPr>
          <w:trHeight w:val="846"/>
        </w:trPr>
        <w:tc>
          <w:tcPr>
            <w:tcW w:w="1526" w:type="dxa"/>
          </w:tcPr>
          <w:p w14:paraId="62EDED0D" w14:textId="29F1B10F" w:rsidR="006D5B7F" w:rsidRDefault="006D5B7F" w:rsidP="006D5B7F">
            <w:r>
              <w:t>GAPDH</w:t>
            </w:r>
          </w:p>
          <w:p w14:paraId="52A6C8E2" w14:textId="536A32EA" w:rsidR="000314B0" w:rsidRDefault="000314B0" w:rsidP="006D5B7F"/>
        </w:tc>
        <w:tc>
          <w:tcPr>
            <w:tcW w:w="5175" w:type="dxa"/>
          </w:tcPr>
          <w:p w14:paraId="30DFF2B3" w14:textId="62D5727F" w:rsidR="006D5B7F" w:rsidRDefault="006D5B7F" w:rsidP="006D5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- </w:t>
            </w:r>
            <w:r w:rsidRPr="006D5B7F">
              <w:rPr>
                <w:rFonts w:ascii="Times New Roman" w:hAnsi="Times New Roman" w:cs="Times New Roman"/>
              </w:rPr>
              <w:t>GAAGGTCGGAGTCAACGGATTT</w:t>
            </w:r>
          </w:p>
          <w:p w14:paraId="1A6E802A" w14:textId="77777777" w:rsidR="006D5B7F" w:rsidRDefault="006D5B7F" w:rsidP="006D5B7F">
            <w:pPr>
              <w:rPr>
                <w:rFonts w:ascii="Times New Roman" w:hAnsi="Times New Roman" w:cs="Times New Roman"/>
              </w:rPr>
            </w:pPr>
          </w:p>
          <w:p w14:paraId="71C4D3D7" w14:textId="382266D0" w:rsidR="000314B0" w:rsidRDefault="006D5B7F" w:rsidP="006D5B7F">
            <w:r>
              <w:rPr>
                <w:rFonts w:ascii="Times New Roman" w:hAnsi="Times New Roman" w:cs="Times New Roman"/>
              </w:rPr>
              <w:t xml:space="preserve">R - </w:t>
            </w:r>
            <w:r w:rsidRPr="006D5B7F">
              <w:rPr>
                <w:rFonts w:ascii="Times New Roman" w:hAnsi="Times New Roman" w:cs="Times New Roman"/>
              </w:rPr>
              <w:t>ATGGGTGGAATCATATTGGAAC</w:t>
            </w:r>
          </w:p>
        </w:tc>
        <w:tc>
          <w:tcPr>
            <w:tcW w:w="1843" w:type="dxa"/>
          </w:tcPr>
          <w:p w14:paraId="1C55924F" w14:textId="157E6437" w:rsidR="006D5B7F" w:rsidRDefault="006D5B7F" w:rsidP="006D5B7F">
            <w:r>
              <w:t>147bp</w:t>
            </w:r>
          </w:p>
          <w:p w14:paraId="19DAB080" w14:textId="77777777" w:rsidR="006D5B7F" w:rsidRDefault="006D5B7F" w:rsidP="006D5B7F"/>
          <w:p w14:paraId="26FFCF20" w14:textId="48252CC5" w:rsidR="000314B0" w:rsidRDefault="000314B0" w:rsidP="006D5B7F"/>
        </w:tc>
      </w:tr>
      <w:tr w:rsidR="006D5B7F" w14:paraId="55BE7F36" w14:textId="77777777" w:rsidTr="006D5B7F">
        <w:trPr>
          <w:trHeight w:val="827"/>
        </w:trPr>
        <w:tc>
          <w:tcPr>
            <w:tcW w:w="1526" w:type="dxa"/>
          </w:tcPr>
          <w:p w14:paraId="4A636331" w14:textId="2284958E" w:rsidR="006D5B7F" w:rsidRDefault="006D5B7F" w:rsidP="006D5B7F">
            <w:r>
              <w:t>6E6</w:t>
            </w:r>
          </w:p>
        </w:tc>
        <w:tc>
          <w:tcPr>
            <w:tcW w:w="5175" w:type="dxa"/>
          </w:tcPr>
          <w:p w14:paraId="75FA7043" w14:textId="77777777" w:rsidR="006D5B7F" w:rsidRDefault="006D5B7F" w:rsidP="006D5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- </w:t>
            </w:r>
            <w:r w:rsidRPr="002F67A1">
              <w:rPr>
                <w:rFonts w:ascii="Times New Roman" w:hAnsi="Times New Roman" w:cs="Times New Roman"/>
              </w:rPr>
              <w:t>CGGTTYATAAAGCTAAATTGTACGT</w:t>
            </w:r>
          </w:p>
          <w:p w14:paraId="23B1B2D4" w14:textId="77777777" w:rsidR="006D5B7F" w:rsidRDefault="006D5B7F" w:rsidP="006D5B7F">
            <w:pPr>
              <w:rPr>
                <w:rFonts w:ascii="Times New Roman" w:hAnsi="Times New Roman" w:cs="Times New Roman"/>
              </w:rPr>
            </w:pPr>
          </w:p>
          <w:p w14:paraId="61E11B3A" w14:textId="7326336C" w:rsidR="006D5B7F" w:rsidRDefault="006D5B7F" w:rsidP="006D5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- </w:t>
            </w:r>
            <w:r w:rsidRPr="002F67A1">
              <w:rPr>
                <w:rFonts w:ascii="Times New Roman" w:hAnsi="Times New Roman" w:cs="Times New Roman"/>
                <w:color w:val="000000"/>
              </w:rPr>
              <w:t>AGGGTAACATGTCTTCCATGCA</w:t>
            </w:r>
          </w:p>
        </w:tc>
        <w:tc>
          <w:tcPr>
            <w:tcW w:w="1843" w:type="dxa"/>
          </w:tcPr>
          <w:p w14:paraId="13DE6467" w14:textId="3EE73D3D" w:rsidR="006D5B7F" w:rsidRDefault="006D5B7F" w:rsidP="006D5B7F">
            <w:r>
              <w:t>78bp</w:t>
            </w:r>
          </w:p>
        </w:tc>
      </w:tr>
      <w:tr w:rsidR="000314B0" w14:paraId="7A7E08DA" w14:textId="77777777" w:rsidTr="006D5B7F">
        <w:trPr>
          <w:trHeight w:val="342"/>
        </w:trPr>
        <w:tc>
          <w:tcPr>
            <w:tcW w:w="1526" w:type="dxa"/>
          </w:tcPr>
          <w:p w14:paraId="7822BC63" w14:textId="77777777" w:rsidR="000314B0" w:rsidRDefault="000314B0" w:rsidP="006D5B7F">
            <w:r>
              <w:t>16E6</w:t>
            </w:r>
          </w:p>
        </w:tc>
        <w:tc>
          <w:tcPr>
            <w:tcW w:w="5175" w:type="dxa"/>
          </w:tcPr>
          <w:p w14:paraId="67A20E3C" w14:textId="77777777" w:rsidR="000314B0" w:rsidRDefault="000314B0" w:rsidP="006D5B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F - </w:t>
            </w:r>
            <w:r w:rsidRPr="001A4F3C">
              <w:rPr>
                <w:rFonts w:ascii="Times New Roman" w:hAnsi="Times New Roman" w:cs="Times New Roman"/>
                <w:color w:val="000000"/>
              </w:rPr>
              <w:t>TTGCAGATCATCAAGAACACGTAGA</w:t>
            </w:r>
          </w:p>
          <w:p w14:paraId="4F08FFC5" w14:textId="77777777" w:rsidR="000314B0" w:rsidRDefault="000314B0" w:rsidP="006D5B7F"/>
          <w:p w14:paraId="2748F897" w14:textId="77777777" w:rsidR="000314B0" w:rsidRDefault="000314B0" w:rsidP="006D5B7F">
            <w:r>
              <w:rPr>
                <w:rFonts w:ascii="Times New Roman" w:hAnsi="Times New Roman" w:cs="Times New Roman"/>
              </w:rPr>
              <w:t xml:space="preserve">R - </w:t>
            </w:r>
            <w:r w:rsidRPr="004A70C5">
              <w:rPr>
                <w:rFonts w:ascii="Times New Roman" w:hAnsi="Times New Roman" w:cs="Times New Roman"/>
                <w:color w:val="000000"/>
              </w:rPr>
              <w:t>AATGTAGGTGTATCTCCATGCA</w:t>
            </w:r>
          </w:p>
        </w:tc>
        <w:tc>
          <w:tcPr>
            <w:tcW w:w="1843" w:type="dxa"/>
          </w:tcPr>
          <w:p w14:paraId="35759265" w14:textId="77777777" w:rsidR="000314B0" w:rsidRDefault="000314B0" w:rsidP="006D5B7F">
            <w:r>
              <w:t>64bp</w:t>
            </w:r>
          </w:p>
        </w:tc>
      </w:tr>
      <w:tr w:rsidR="000314B0" w14:paraId="3A3C47AF" w14:textId="77777777" w:rsidTr="006D5B7F">
        <w:trPr>
          <w:trHeight w:val="849"/>
        </w:trPr>
        <w:tc>
          <w:tcPr>
            <w:tcW w:w="1526" w:type="dxa"/>
          </w:tcPr>
          <w:p w14:paraId="50267D11" w14:textId="77777777" w:rsidR="000314B0" w:rsidRDefault="000314B0" w:rsidP="006D5B7F">
            <w:r>
              <w:t>18E6</w:t>
            </w:r>
          </w:p>
        </w:tc>
        <w:tc>
          <w:tcPr>
            <w:tcW w:w="5175" w:type="dxa"/>
          </w:tcPr>
          <w:p w14:paraId="6F98E857" w14:textId="77777777" w:rsidR="000314B0" w:rsidRDefault="000314B0" w:rsidP="006D5B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F - </w:t>
            </w:r>
            <w:r w:rsidRPr="001A4F3C">
              <w:rPr>
                <w:rFonts w:ascii="Times New Roman" w:hAnsi="Times New Roman" w:cs="Times New Roman"/>
              </w:rPr>
              <w:t>AGAGGCCAGTGCCATTCGT</w:t>
            </w:r>
          </w:p>
          <w:p w14:paraId="58163269" w14:textId="77777777" w:rsidR="000314B0" w:rsidRDefault="000314B0" w:rsidP="006D5B7F"/>
          <w:p w14:paraId="6698DA0E" w14:textId="77777777" w:rsidR="000314B0" w:rsidRPr="00D33E64" w:rsidRDefault="000314B0" w:rsidP="006D5B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R - </w:t>
            </w:r>
            <w:r w:rsidRPr="001A4F3C">
              <w:rPr>
                <w:rFonts w:ascii="Times New Roman" w:hAnsi="Times New Roman" w:cs="Times New Roman"/>
                <w:color w:val="000000"/>
              </w:rPr>
              <w:t>GTTTCTCTGCGTCGTTGGAGT</w:t>
            </w:r>
          </w:p>
        </w:tc>
        <w:tc>
          <w:tcPr>
            <w:tcW w:w="1843" w:type="dxa"/>
          </w:tcPr>
          <w:p w14:paraId="10F24B37" w14:textId="77777777" w:rsidR="000314B0" w:rsidRDefault="000314B0" w:rsidP="006D5B7F">
            <w:r>
              <w:t>64bp</w:t>
            </w:r>
          </w:p>
        </w:tc>
      </w:tr>
      <w:tr w:rsidR="000314B0" w14:paraId="13895756" w14:textId="77777777" w:rsidTr="006D5B7F">
        <w:trPr>
          <w:trHeight w:val="687"/>
        </w:trPr>
        <w:tc>
          <w:tcPr>
            <w:tcW w:w="1526" w:type="dxa"/>
          </w:tcPr>
          <w:p w14:paraId="3596E216" w14:textId="77777777" w:rsidR="000314B0" w:rsidRDefault="000314B0" w:rsidP="006D5B7F">
            <w:r>
              <w:t>52E6</w:t>
            </w:r>
          </w:p>
        </w:tc>
        <w:tc>
          <w:tcPr>
            <w:tcW w:w="5175" w:type="dxa"/>
          </w:tcPr>
          <w:p w14:paraId="786C33D7" w14:textId="77777777" w:rsidR="000314B0" w:rsidRDefault="000314B0" w:rsidP="006D5B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F - </w:t>
            </w:r>
            <w:r w:rsidRPr="00D90A8D">
              <w:rPr>
                <w:rFonts w:ascii="Times New Roman" w:hAnsi="Times New Roman" w:cs="Times New Roman"/>
                <w:color w:val="000000"/>
              </w:rPr>
              <w:t>GACATGTTAATGCAAACAAGCGAT</w:t>
            </w:r>
          </w:p>
          <w:p w14:paraId="6A0DB4BE" w14:textId="77777777" w:rsidR="000314B0" w:rsidRDefault="000314B0" w:rsidP="006D5B7F"/>
          <w:p w14:paraId="2ADBBDC2" w14:textId="77777777" w:rsidR="000314B0" w:rsidRPr="00D33E64" w:rsidRDefault="000314B0" w:rsidP="006D5B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R - </w:t>
            </w:r>
            <w:r w:rsidRPr="00D90A8D">
              <w:rPr>
                <w:rFonts w:ascii="Times New Roman" w:hAnsi="Times New Roman" w:cs="Times New Roman"/>
                <w:color w:val="000000"/>
              </w:rPr>
              <w:t>CATGACGTTACACTTGGGTCACA</w:t>
            </w:r>
          </w:p>
        </w:tc>
        <w:tc>
          <w:tcPr>
            <w:tcW w:w="1843" w:type="dxa"/>
          </w:tcPr>
          <w:p w14:paraId="4B0B820F" w14:textId="77777777" w:rsidR="000314B0" w:rsidRDefault="000314B0" w:rsidP="006D5B7F">
            <w:r>
              <w:t>104bp</w:t>
            </w:r>
          </w:p>
        </w:tc>
      </w:tr>
      <w:tr w:rsidR="000314B0" w14:paraId="5BBAD2D0" w14:textId="77777777" w:rsidTr="006D5B7F">
        <w:trPr>
          <w:trHeight w:val="855"/>
        </w:trPr>
        <w:tc>
          <w:tcPr>
            <w:tcW w:w="1526" w:type="dxa"/>
          </w:tcPr>
          <w:p w14:paraId="16E84893" w14:textId="64537B53" w:rsidR="000314B0" w:rsidRPr="006D5B7F" w:rsidRDefault="003F5D20" w:rsidP="006D5B7F">
            <w:pPr>
              <w:rPr>
                <w:rFonts w:ascii="Times New Roman" w:hAnsi="Times New Roman" w:cs="Times New Roman"/>
              </w:rPr>
            </w:pPr>
            <w:r w:rsidRPr="006D5B7F">
              <w:rPr>
                <w:rFonts w:ascii="Times New Roman" w:hAnsi="Times New Roman" w:cs="Times New Roman"/>
              </w:rPr>
              <w:t>16E7</w:t>
            </w:r>
          </w:p>
        </w:tc>
        <w:tc>
          <w:tcPr>
            <w:tcW w:w="5175" w:type="dxa"/>
          </w:tcPr>
          <w:p w14:paraId="74A8DA8D" w14:textId="7657ADC5" w:rsidR="006D5B7F" w:rsidRPr="006D5B7F" w:rsidRDefault="006D5B7F" w:rsidP="006D5B7F">
            <w:pPr>
              <w:rPr>
                <w:rFonts w:ascii="Times New Roman" w:hAnsi="Times New Roman" w:cs="Times New Roman"/>
              </w:rPr>
            </w:pPr>
            <w:r w:rsidRPr="006D5B7F">
              <w:rPr>
                <w:rFonts w:ascii="Times New Roman" w:hAnsi="Times New Roman" w:cs="Times New Roman"/>
              </w:rPr>
              <w:t>F - GATTTGCAACCAGAGACAACTG</w:t>
            </w:r>
          </w:p>
          <w:p w14:paraId="6D1CA34B" w14:textId="77777777" w:rsidR="006D5B7F" w:rsidRPr="006D5B7F" w:rsidRDefault="006D5B7F" w:rsidP="006D5B7F">
            <w:pPr>
              <w:rPr>
                <w:rFonts w:ascii="Times New Roman" w:hAnsi="Times New Roman" w:cs="Times New Roman"/>
              </w:rPr>
            </w:pPr>
          </w:p>
          <w:p w14:paraId="3821820A" w14:textId="170F0A9C" w:rsidR="000314B0" w:rsidRPr="006D5B7F" w:rsidRDefault="006D5B7F" w:rsidP="006D5B7F">
            <w:pPr>
              <w:rPr>
                <w:rFonts w:ascii="Times New Roman" w:hAnsi="Times New Roman" w:cs="Times New Roman"/>
              </w:rPr>
            </w:pPr>
            <w:r w:rsidRPr="006D5B7F">
              <w:rPr>
                <w:rFonts w:ascii="Times New Roman" w:hAnsi="Times New Roman" w:cs="Times New Roman"/>
              </w:rPr>
              <w:t xml:space="preserve">R - </w:t>
            </w:r>
            <w:r w:rsidR="0020479F" w:rsidRPr="0020479F">
              <w:rPr>
                <w:rFonts w:ascii="Times New Roman" w:hAnsi="Times New Roman" w:cs="Times New Roman"/>
              </w:rPr>
              <w:t>CCAGCTGGACCATCTATTTCAT</w:t>
            </w:r>
            <w:r w:rsidRPr="006D5B7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43" w:type="dxa"/>
          </w:tcPr>
          <w:p w14:paraId="78868575" w14:textId="1CB24C30" w:rsidR="000314B0" w:rsidRPr="006D5B7F" w:rsidRDefault="006D5B7F" w:rsidP="006D5B7F">
            <w:pPr>
              <w:rPr>
                <w:rFonts w:ascii="Times New Roman" w:hAnsi="Times New Roman" w:cs="Times New Roman"/>
              </w:rPr>
            </w:pPr>
            <w:r w:rsidRPr="006D5B7F">
              <w:rPr>
                <w:rFonts w:ascii="Times New Roman" w:hAnsi="Times New Roman" w:cs="Times New Roman"/>
              </w:rPr>
              <w:t>89bp</w:t>
            </w:r>
          </w:p>
        </w:tc>
      </w:tr>
      <w:tr w:rsidR="008F732C" w14:paraId="0C822A2C" w14:textId="77777777" w:rsidTr="006D5B7F">
        <w:trPr>
          <w:trHeight w:val="837"/>
        </w:trPr>
        <w:tc>
          <w:tcPr>
            <w:tcW w:w="1526" w:type="dxa"/>
          </w:tcPr>
          <w:p w14:paraId="01BD0A81" w14:textId="71AF07E6" w:rsidR="008F732C" w:rsidRPr="006D5B7F" w:rsidRDefault="003F5D20" w:rsidP="006D5B7F">
            <w:pPr>
              <w:rPr>
                <w:rFonts w:ascii="Times New Roman" w:hAnsi="Times New Roman" w:cs="Times New Roman"/>
              </w:rPr>
            </w:pPr>
            <w:r w:rsidRPr="006D5B7F">
              <w:rPr>
                <w:rFonts w:ascii="Times New Roman" w:hAnsi="Times New Roman" w:cs="Times New Roman"/>
              </w:rPr>
              <w:t>18E7</w:t>
            </w:r>
          </w:p>
        </w:tc>
        <w:tc>
          <w:tcPr>
            <w:tcW w:w="5175" w:type="dxa"/>
          </w:tcPr>
          <w:p w14:paraId="7C28CF0D" w14:textId="4097CB78" w:rsidR="008F732C" w:rsidRDefault="0020479F" w:rsidP="006D5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- </w:t>
            </w:r>
            <w:r w:rsidRPr="0020479F">
              <w:rPr>
                <w:rFonts w:ascii="Times New Roman" w:hAnsi="Times New Roman" w:cs="Times New Roman"/>
              </w:rPr>
              <w:t>AATTCCGGTTGACCTTCTATGT</w:t>
            </w:r>
          </w:p>
          <w:p w14:paraId="6CEFF7F9" w14:textId="77777777" w:rsidR="0020479F" w:rsidRDefault="0020479F" w:rsidP="006D5B7F">
            <w:pPr>
              <w:rPr>
                <w:rFonts w:ascii="Times New Roman" w:hAnsi="Times New Roman" w:cs="Times New Roman"/>
              </w:rPr>
            </w:pPr>
          </w:p>
          <w:p w14:paraId="4C48B4C1" w14:textId="2A273E0F" w:rsidR="0020479F" w:rsidRPr="006D5B7F" w:rsidRDefault="0020479F" w:rsidP="006D5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</w:t>
            </w:r>
            <w:proofErr w:type="gramStart"/>
            <w:r>
              <w:rPr>
                <w:rFonts w:ascii="Times New Roman" w:hAnsi="Times New Roman" w:cs="Times New Roman"/>
              </w:rPr>
              <w:t xml:space="preserve">- </w:t>
            </w:r>
            <w:r>
              <w:t xml:space="preserve"> </w:t>
            </w:r>
            <w:r w:rsidRPr="0020479F">
              <w:rPr>
                <w:rFonts w:ascii="Times New Roman" w:hAnsi="Times New Roman" w:cs="Times New Roman"/>
              </w:rPr>
              <w:t>TCGGGCTGGTAAATGTTGAT</w:t>
            </w:r>
            <w:proofErr w:type="gramEnd"/>
          </w:p>
        </w:tc>
        <w:tc>
          <w:tcPr>
            <w:tcW w:w="1843" w:type="dxa"/>
          </w:tcPr>
          <w:p w14:paraId="1C4B36CD" w14:textId="20FCBB9E" w:rsidR="008F732C" w:rsidRPr="006D5B7F" w:rsidRDefault="00370453" w:rsidP="006D5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bp</w:t>
            </w:r>
          </w:p>
        </w:tc>
      </w:tr>
      <w:tr w:rsidR="000314B0" w14:paraId="55EF8F9E" w14:textId="77777777" w:rsidTr="006D5B7F">
        <w:trPr>
          <w:trHeight w:val="878"/>
        </w:trPr>
        <w:tc>
          <w:tcPr>
            <w:tcW w:w="1526" w:type="dxa"/>
          </w:tcPr>
          <w:p w14:paraId="29365266" w14:textId="24FB0B1C" w:rsidR="000314B0" w:rsidRDefault="000314B0" w:rsidP="006D5B7F">
            <w:r>
              <w:t>CCND1</w:t>
            </w:r>
          </w:p>
        </w:tc>
        <w:tc>
          <w:tcPr>
            <w:tcW w:w="5175" w:type="dxa"/>
          </w:tcPr>
          <w:p w14:paraId="4DE5EDDD" w14:textId="77777777" w:rsidR="000314B0" w:rsidRDefault="000314B0" w:rsidP="006D5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-</w:t>
            </w:r>
            <w:r w:rsidRPr="004A70C5">
              <w:rPr>
                <w:rFonts w:ascii="Times New Roman" w:hAnsi="Times New Roman" w:cs="Times New Roman"/>
              </w:rPr>
              <w:t xml:space="preserve"> AACTACCTGGACCGCTTCCT</w:t>
            </w:r>
          </w:p>
          <w:p w14:paraId="08E31613" w14:textId="77777777" w:rsidR="000314B0" w:rsidRDefault="000314B0" w:rsidP="006D5B7F">
            <w:pPr>
              <w:rPr>
                <w:rFonts w:ascii="Times New Roman" w:hAnsi="Times New Roman" w:cs="Times New Roman"/>
              </w:rPr>
            </w:pPr>
          </w:p>
          <w:p w14:paraId="5C16C8B9" w14:textId="0AD281C4" w:rsidR="000314B0" w:rsidRPr="004A70C5" w:rsidRDefault="000314B0" w:rsidP="006D5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- </w:t>
            </w:r>
            <w:r w:rsidRPr="004A70C5">
              <w:rPr>
                <w:rFonts w:ascii="Times New Roman" w:hAnsi="Times New Roman" w:cs="Times New Roman"/>
                <w:color w:val="000000"/>
              </w:rPr>
              <w:t>CCACTTGAGCTTGTTCACCA</w:t>
            </w:r>
          </w:p>
        </w:tc>
        <w:tc>
          <w:tcPr>
            <w:tcW w:w="1843" w:type="dxa"/>
          </w:tcPr>
          <w:p w14:paraId="711F398B" w14:textId="48C8EBC8" w:rsidR="000314B0" w:rsidRDefault="000314B0" w:rsidP="006D5B7F">
            <w:r>
              <w:t>203bp</w:t>
            </w:r>
          </w:p>
        </w:tc>
      </w:tr>
      <w:tr w:rsidR="000314B0" w14:paraId="58950680" w14:textId="77777777" w:rsidTr="006D5B7F">
        <w:trPr>
          <w:trHeight w:val="698"/>
        </w:trPr>
        <w:tc>
          <w:tcPr>
            <w:tcW w:w="1526" w:type="dxa"/>
          </w:tcPr>
          <w:p w14:paraId="62657FA1" w14:textId="5F0A3E9B" w:rsidR="000314B0" w:rsidRDefault="000314B0" w:rsidP="006D5B7F">
            <w:proofErr w:type="gramStart"/>
            <w:r>
              <w:t>eIF4E</w:t>
            </w:r>
            <w:proofErr w:type="gramEnd"/>
          </w:p>
        </w:tc>
        <w:tc>
          <w:tcPr>
            <w:tcW w:w="5175" w:type="dxa"/>
          </w:tcPr>
          <w:p w14:paraId="2710B02E" w14:textId="77777777" w:rsidR="000314B0" w:rsidRDefault="000314B0" w:rsidP="006D5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- </w:t>
            </w:r>
            <w:r w:rsidRPr="004A70C5">
              <w:rPr>
                <w:rFonts w:ascii="Times New Roman" w:hAnsi="Times New Roman" w:cs="Times New Roman"/>
              </w:rPr>
              <w:t>CAGAGACGAAGTGACCTCGAT</w:t>
            </w:r>
          </w:p>
          <w:p w14:paraId="46438F74" w14:textId="77777777" w:rsidR="000314B0" w:rsidRDefault="000314B0" w:rsidP="006D5B7F">
            <w:pPr>
              <w:rPr>
                <w:rFonts w:ascii="Times New Roman" w:hAnsi="Times New Roman" w:cs="Times New Roman"/>
              </w:rPr>
            </w:pPr>
          </w:p>
          <w:p w14:paraId="1365D578" w14:textId="28E33E91" w:rsidR="000314B0" w:rsidRDefault="000314B0" w:rsidP="006D5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-</w:t>
            </w:r>
            <w:r w:rsidRPr="004A70C5">
              <w:rPr>
                <w:rFonts w:ascii="Times New Roman" w:hAnsi="Times New Roman" w:cs="Times New Roman"/>
              </w:rPr>
              <w:t xml:space="preserve"> GCTATCTTATCACCTTTAGCTCTAA</w:t>
            </w:r>
          </w:p>
        </w:tc>
        <w:tc>
          <w:tcPr>
            <w:tcW w:w="1843" w:type="dxa"/>
          </w:tcPr>
          <w:p w14:paraId="44BB1803" w14:textId="30E409F5" w:rsidR="000314B0" w:rsidRDefault="000314B0" w:rsidP="006D5B7F">
            <w:r>
              <w:t>130bp</w:t>
            </w:r>
          </w:p>
        </w:tc>
      </w:tr>
      <w:tr w:rsidR="000314B0" w14:paraId="0717CA61" w14:textId="77777777" w:rsidTr="006D5B7F">
        <w:trPr>
          <w:trHeight w:val="668"/>
        </w:trPr>
        <w:tc>
          <w:tcPr>
            <w:tcW w:w="1526" w:type="dxa"/>
          </w:tcPr>
          <w:p w14:paraId="68274D6A" w14:textId="375EC835" w:rsidR="000314B0" w:rsidRDefault="000314B0" w:rsidP="006D5B7F">
            <w:r>
              <w:t>ODC1</w:t>
            </w:r>
          </w:p>
        </w:tc>
        <w:tc>
          <w:tcPr>
            <w:tcW w:w="5175" w:type="dxa"/>
          </w:tcPr>
          <w:p w14:paraId="4A3368AD" w14:textId="77777777" w:rsidR="000314B0" w:rsidRDefault="000314B0" w:rsidP="006D5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- </w:t>
            </w:r>
            <w:r w:rsidRPr="004A70C5">
              <w:rPr>
                <w:rFonts w:ascii="Times New Roman" w:hAnsi="Times New Roman" w:cs="Times New Roman"/>
              </w:rPr>
              <w:t>GAAGATGAGTCGAGTGAGCAGA</w:t>
            </w:r>
          </w:p>
          <w:p w14:paraId="3143A35E" w14:textId="77777777" w:rsidR="000314B0" w:rsidRDefault="000314B0" w:rsidP="006D5B7F">
            <w:pPr>
              <w:rPr>
                <w:rFonts w:ascii="Times New Roman" w:hAnsi="Times New Roman" w:cs="Times New Roman"/>
              </w:rPr>
            </w:pPr>
          </w:p>
          <w:p w14:paraId="7A5CD881" w14:textId="0ADF23EB" w:rsidR="000314B0" w:rsidRDefault="000314B0" w:rsidP="006D5B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-</w:t>
            </w:r>
            <w:r w:rsidRPr="004A70C5">
              <w:rPr>
                <w:rFonts w:ascii="Times New Roman" w:hAnsi="Times New Roman" w:cs="Times New Roman"/>
              </w:rPr>
              <w:t xml:space="preserve"> CAACAATCCGATCGAGGCCAT</w:t>
            </w:r>
          </w:p>
        </w:tc>
        <w:tc>
          <w:tcPr>
            <w:tcW w:w="1843" w:type="dxa"/>
          </w:tcPr>
          <w:p w14:paraId="56EAC1C0" w14:textId="2D71AEE3" w:rsidR="000314B0" w:rsidRDefault="000314B0" w:rsidP="006D5B7F">
            <w:r>
              <w:t>186bp</w:t>
            </w:r>
          </w:p>
        </w:tc>
      </w:tr>
    </w:tbl>
    <w:p w14:paraId="28E028CC" w14:textId="77777777" w:rsidR="00491124" w:rsidRDefault="00491124"/>
    <w:p w14:paraId="3A89D1C8" w14:textId="77777777" w:rsidR="00491124" w:rsidRDefault="00491124"/>
    <w:p w14:paraId="5441BDEC" w14:textId="77777777" w:rsidR="00491124" w:rsidRDefault="00491124"/>
    <w:p w14:paraId="791FDF85" w14:textId="77777777" w:rsidR="00491124" w:rsidRDefault="00491124"/>
    <w:p w14:paraId="56CEFAE2" w14:textId="77777777" w:rsidR="00491124" w:rsidRDefault="00491124"/>
    <w:p w14:paraId="5D7B9CD2" w14:textId="77777777" w:rsidR="00491124" w:rsidRDefault="00491124"/>
    <w:p w14:paraId="6A3C13A1" w14:textId="77777777" w:rsidR="00491124" w:rsidRDefault="00491124"/>
    <w:p w14:paraId="1DCA048C" w14:textId="77777777" w:rsidR="00491124" w:rsidRDefault="00491124"/>
    <w:p w14:paraId="6A1D2867" w14:textId="77777777" w:rsidR="00491124" w:rsidRDefault="00491124"/>
    <w:p w14:paraId="7BA3E46F" w14:textId="77777777" w:rsidR="00491124" w:rsidRDefault="00491124"/>
    <w:p w14:paraId="56C46B2A" w14:textId="75B10F89" w:rsidR="00F5454B" w:rsidRDefault="00F5454B"/>
    <w:sectPr w:rsidR="00F5454B" w:rsidSect="00B22C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EE116F" w14:textId="77777777" w:rsidR="006D5B7F" w:rsidRDefault="006D5B7F" w:rsidP="00515C13">
      <w:r>
        <w:separator/>
      </w:r>
    </w:p>
  </w:endnote>
  <w:endnote w:type="continuationSeparator" w:id="0">
    <w:p w14:paraId="12EED2F9" w14:textId="77777777" w:rsidR="006D5B7F" w:rsidRDefault="006D5B7F" w:rsidP="00515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B1DB73" w14:textId="77777777" w:rsidR="006D5B7F" w:rsidRDefault="006D5B7F" w:rsidP="00515C13">
      <w:r>
        <w:separator/>
      </w:r>
    </w:p>
  </w:footnote>
  <w:footnote w:type="continuationSeparator" w:id="0">
    <w:p w14:paraId="0EBD39B2" w14:textId="77777777" w:rsidR="006D5B7F" w:rsidRDefault="006D5B7F" w:rsidP="00515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347"/>
    <w:rsid w:val="0002011C"/>
    <w:rsid w:val="000314B0"/>
    <w:rsid w:val="00172850"/>
    <w:rsid w:val="001A4F3C"/>
    <w:rsid w:val="001B6B05"/>
    <w:rsid w:val="001D59B1"/>
    <w:rsid w:val="0020479F"/>
    <w:rsid w:val="00221B23"/>
    <w:rsid w:val="00284703"/>
    <w:rsid w:val="002F67A1"/>
    <w:rsid w:val="00306AC4"/>
    <w:rsid w:val="00370453"/>
    <w:rsid w:val="003E4B69"/>
    <w:rsid w:val="003F5D20"/>
    <w:rsid w:val="004447F1"/>
    <w:rsid w:val="00491124"/>
    <w:rsid w:val="004B6EE0"/>
    <w:rsid w:val="00515C13"/>
    <w:rsid w:val="00594E44"/>
    <w:rsid w:val="005D7B8C"/>
    <w:rsid w:val="005E0347"/>
    <w:rsid w:val="00613225"/>
    <w:rsid w:val="00655A4F"/>
    <w:rsid w:val="0065605B"/>
    <w:rsid w:val="0066460D"/>
    <w:rsid w:val="00693692"/>
    <w:rsid w:val="006D5B7F"/>
    <w:rsid w:val="00714FA5"/>
    <w:rsid w:val="00793C23"/>
    <w:rsid w:val="00833880"/>
    <w:rsid w:val="0084282D"/>
    <w:rsid w:val="008F732C"/>
    <w:rsid w:val="00946EA9"/>
    <w:rsid w:val="00B22C10"/>
    <w:rsid w:val="00B4699E"/>
    <w:rsid w:val="00B5030A"/>
    <w:rsid w:val="00BD08EC"/>
    <w:rsid w:val="00CA29BB"/>
    <w:rsid w:val="00CB264D"/>
    <w:rsid w:val="00D33E64"/>
    <w:rsid w:val="00D6344A"/>
    <w:rsid w:val="00D655A2"/>
    <w:rsid w:val="00D90A8D"/>
    <w:rsid w:val="00DA318C"/>
    <w:rsid w:val="00EC425F"/>
    <w:rsid w:val="00ED566E"/>
    <w:rsid w:val="00EF045D"/>
    <w:rsid w:val="00EF277F"/>
    <w:rsid w:val="00F11535"/>
    <w:rsid w:val="00F44A8B"/>
    <w:rsid w:val="00F5454B"/>
    <w:rsid w:val="00F8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19D7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E03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F67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F67A1"/>
    <w:rPr>
      <w:rFonts w:ascii="Courier" w:hAnsi="Courier" w:cs="Courier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1B2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1B23"/>
    <w:rPr>
      <w:rFonts w:ascii="Lucida Grande" w:hAnsi="Lucida Grande" w:cs="Lucida Grande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515C1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5C13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515C1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5C13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E03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F67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F67A1"/>
    <w:rPr>
      <w:rFonts w:ascii="Courier" w:hAnsi="Courier" w:cs="Courier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21B2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1B23"/>
    <w:rPr>
      <w:rFonts w:ascii="Lucida Grande" w:hAnsi="Lucida Grande" w:cs="Lucida Grande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515C1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5C13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515C1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5C1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13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13D3CF-5D04-244D-A8BC-B37AA60D3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214</Words>
  <Characters>1179</Characters>
  <Application>Microsoft Macintosh Word</Application>
  <DocSecurity>0</DocSecurity>
  <Lines>9</Lines>
  <Paragraphs>2</Paragraphs>
  <ScaleCrop>false</ScaleCrop>
  <Company>DAMC-UJAT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De la Cruz Hernandez</dc:creator>
  <cp:keywords/>
  <dc:description/>
  <cp:lastModifiedBy>Erick De la Cruz Hernandez</cp:lastModifiedBy>
  <cp:revision>30</cp:revision>
  <dcterms:created xsi:type="dcterms:W3CDTF">2020-04-07T06:25:00Z</dcterms:created>
  <dcterms:modified xsi:type="dcterms:W3CDTF">2020-09-17T17:07:00Z</dcterms:modified>
</cp:coreProperties>
</file>